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1004"/>
        <w:gridCol w:w="1786"/>
        <w:gridCol w:w="1710"/>
        <w:gridCol w:w="3865"/>
      </w:tblGrid>
      <w:tr w:rsidR="00D0346E" w14:paraId="406F5B4D" w14:textId="77777777" w:rsidTr="005B54EB">
        <w:tc>
          <w:tcPr>
            <w:tcW w:w="985" w:type="dxa"/>
            <w:vMerge w:val="restart"/>
            <w:vAlign w:val="center"/>
          </w:tcPr>
          <w:p w14:paraId="2AB9F7A7" w14:textId="77777777" w:rsidR="00D0346E" w:rsidRPr="00217A43" w:rsidRDefault="00D0346E" w:rsidP="005B5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7A43"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  <w:tc>
          <w:tcPr>
            <w:tcW w:w="1004" w:type="dxa"/>
            <w:vMerge w:val="restart"/>
            <w:vAlign w:val="center"/>
          </w:tcPr>
          <w:p w14:paraId="3B5E97D6" w14:textId="77777777" w:rsidR="00D0346E" w:rsidRPr="00217A43" w:rsidRDefault="00D0346E" w:rsidP="005B5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7A43">
              <w:rPr>
                <w:rFonts w:ascii="Arial" w:hAnsi="Arial" w:cs="Arial"/>
                <w:sz w:val="24"/>
                <w:szCs w:val="24"/>
              </w:rPr>
              <w:t>Marker</w:t>
            </w:r>
          </w:p>
        </w:tc>
        <w:tc>
          <w:tcPr>
            <w:tcW w:w="7361" w:type="dxa"/>
            <w:gridSpan w:val="3"/>
            <w:vAlign w:val="center"/>
          </w:tcPr>
          <w:p w14:paraId="36F3C23C" w14:textId="77777777" w:rsidR="00D0346E" w:rsidRPr="00217A43" w:rsidRDefault="00D0346E" w:rsidP="005B5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7A43">
              <w:rPr>
                <w:rFonts w:ascii="Arial" w:hAnsi="Arial" w:cs="Arial"/>
                <w:sz w:val="24"/>
                <w:szCs w:val="24"/>
              </w:rPr>
              <w:t>Number of cells</w:t>
            </w:r>
          </w:p>
        </w:tc>
      </w:tr>
      <w:tr w:rsidR="00D0346E" w14:paraId="3C2A4517" w14:textId="77777777" w:rsidTr="005B54EB">
        <w:tc>
          <w:tcPr>
            <w:tcW w:w="985" w:type="dxa"/>
            <w:vMerge/>
            <w:vAlign w:val="center"/>
          </w:tcPr>
          <w:p w14:paraId="0B0E7B35" w14:textId="77777777" w:rsidR="00D0346E" w:rsidRPr="00217A43" w:rsidRDefault="00D0346E" w:rsidP="005B5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04" w:type="dxa"/>
            <w:vMerge/>
            <w:vAlign w:val="center"/>
          </w:tcPr>
          <w:p w14:paraId="459958C0" w14:textId="77777777" w:rsidR="00D0346E" w:rsidRPr="00217A43" w:rsidRDefault="00D0346E" w:rsidP="005B5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86" w:type="dxa"/>
            <w:vAlign w:val="center"/>
          </w:tcPr>
          <w:p w14:paraId="26EE95F1" w14:textId="77777777" w:rsidR="00D0346E" w:rsidRPr="00217A43" w:rsidRDefault="00D0346E" w:rsidP="005B5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7A43">
              <w:rPr>
                <w:rFonts w:ascii="Arial" w:hAnsi="Arial" w:cs="Arial"/>
                <w:sz w:val="24"/>
                <w:szCs w:val="24"/>
              </w:rPr>
              <w:t>First session</w:t>
            </w:r>
          </w:p>
        </w:tc>
        <w:tc>
          <w:tcPr>
            <w:tcW w:w="1710" w:type="dxa"/>
            <w:vAlign w:val="center"/>
          </w:tcPr>
          <w:p w14:paraId="29FB1060" w14:textId="77777777" w:rsidR="00D0346E" w:rsidRPr="00217A43" w:rsidRDefault="00D0346E" w:rsidP="005B5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7A43">
              <w:rPr>
                <w:rFonts w:ascii="Arial" w:hAnsi="Arial" w:cs="Arial"/>
                <w:sz w:val="24"/>
                <w:szCs w:val="24"/>
              </w:rPr>
              <w:t>Late training</w:t>
            </w:r>
          </w:p>
        </w:tc>
        <w:tc>
          <w:tcPr>
            <w:tcW w:w="3865" w:type="dxa"/>
            <w:vAlign w:val="center"/>
          </w:tcPr>
          <w:p w14:paraId="1FAFF3D7" w14:textId="77777777" w:rsidR="00D0346E" w:rsidRPr="00217A43" w:rsidRDefault="00D0346E" w:rsidP="005B5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7A43">
              <w:rPr>
                <w:rFonts w:ascii="Arial" w:hAnsi="Arial" w:cs="Arial"/>
                <w:sz w:val="24"/>
                <w:szCs w:val="24"/>
              </w:rPr>
              <w:t>Last session/extinction session</w:t>
            </w:r>
          </w:p>
        </w:tc>
      </w:tr>
      <w:tr w:rsidR="00D0346E" w14:paraId="19796EF3" w14:textId="77777777" w:rsidTr="005B54EB">
        <w:tc>
          <w:tcPr>
            <w:tcW w:w="985" w:type="dxa"/>
            <w:vAlign w:val="center"/>
          </w:tcPr>
          <w:p w14:paraId="3CA94FDC" w14:textId="77777777" w:rsidR="00D0346E" w:rsidRPr="00217A43" w:rsidRDefault="00D0346E" w:rsidP="005B5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7A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04" w:type="dxa"/>
            <w:vAlign w:val="center"/>
          </w:tcPr>
          <w:p w14:paraId="46696FDB" w14:textId="77777777" w:rsidR="00D0346E" w:rsidRPr="00217A43" w:rsidRDefault="00D0346E" w:rsidP="005B5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F7473E7" wp14:editId="418F341E">
                  <wp:extent cx="220980" cy="211372"/>
                  <wp:effectExtent l="0" t="0" r="762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5"/>
                          <a:srcRect l="4825" t="3836" r="69063" b="84524"/>
                          <a:stretch/>
                        </pic:blipFill>
                        <pic:spPr bwMode="auto">
                          <a:xfrm>
                            <a:off x="0" y="0"/>
                            <a:ext cx="229976" cy="21997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86" w:type="dxa"/>
            <w:vAlign w:val="center"/>
          </w:tcPr>
          <w:p w14:paraId="55F50298" w14:textId="77777777" w:rsidR="00D0346E" w:rsidRPr="00217A43" w:rsidRDefault="00D0346E" w:rsidP="005B5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7A43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862</w:t>
            </w:r>
          </w:p>
        </w:tc>
        <w:tc>
          <w:tcPr>
            <w:tcW w:w="1710" w:type="dxa"/>
            <w:vAlign w:val="center"/>
          </w:tcPr>
          <w:p w14:paraId="3371597C" w14:textId="14571BB3" w:rsidR="00D0346E" w:rsidRPr="00217A43" w:rsidRDefault="00414DC0" w:rsidP="00414D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98</w:t>
            </w:r>
          </w:p>
        </w:tc>
        <w:tc>
          <w:tcPr>
            <w:tcW w:w="3865" w:type="dxa"/>
            <w:vAlign w:val="center"/>
          </w:tcPr>
          <w:p w14:paraId="1E82C2D7" w14:textId="4B0F17D6" w:rsidR="00D0346E" w:rsidRPr="00217A43" w:rsidRDefault="00414DC0" w:rsidP="005B5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1</w:t>
            </w:r>
          </w:p>
        </w:tc>
      </w:tr>
      <w:tr w:rsidR="00D0346E" w14:paraId="6A372F58" w14:textId="77777777" w:rsidTr="005B54EB">
        <w:tc>
          <w:tcPr>
            <w:tcW w:w="985" w:type="dxa"/>
            <w:vAlign w:val="center"/>
          </w:tcPr>
          <w:p w14:paraId="62A226A2" w14:textId="77777777" w:rsidR="00D0346E" w:rsidRPr="00217A43" w:rsidRDefault="00D0346E" w:rsidP="005B5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7A4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04" w:type="dxa"/>
            <w:vAlign w:val="center"/>
          </w:tcPr>
          <w:p w14:paraId="01B10433" w14:textId="77777777" w:rsidR="00D0346E" w:rsidRPr="00217A43" w:rsidRDefault="00D0346E" w:rsidP="005B5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DCF3C84" wp14:editId="025150B9">
                  <wp:extent cx="220980" cy="211372"/>
                  <wp:effectExtent l="0" t="0" r="762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5"/>
                          <a:srcRect l="56734" t="4257" r="17154" b="84103"/>
                          <a:stretch/>
                        </pic:blipFill>
                        <pic:spPr bwMode="auto">
                          <a:xfrm>
                            <a:off x="0" y="0"/>
                            <a:ext cx="229976" cy="21997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86" w:type="dxa"/>
            <w:vAlign w:val="center"/>
          </w:tcPr>
          <w:p w14:paraId="7EFAC8DA" w14:textId="77777777" w:rsidR="00D0346E" w:rsidRPr="00217A43" w:rsidRDefault="00D0346E" w:rsidP="005B5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7A43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761</w:t>
            </w:r>
          </w:p>
        </w:tc>
        <w:tc>
          <w:tcPr>
            <w:tcW w:w="1710" w:type="dxa"/>
            <w:vAlign w:val="center"/>
          </w:tcPr>
          <w:p w14:paraId="75F85977" w14:textId="4D9B8A8F" w:rsidR="00D0346E" w:rsidRPr="00217A43" w:rsidRDefault="00414DC0" w:rsidP="005B5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3</w:t>
            </w:r>
          </w:p>
        </w:tc>
        <w:tc>
          <w:tcPr>
            <w:tcW w:w="3865" w:type="dxa"/>
            <w:vAlign w:val="center"/>
          </w:tcPr>
          <w:p w14:paraId="538D2E54" w14:textId="2DEC8360" w:rsidR="00D0346E" w:rsidRPr="00217A43" w:rsidRDefault="00414DC0" w:rsidP="00414D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0</w:t>
            </w:r>
          </w:p>
        </w:tc>
      </w:tr>
      <w:tr w:rsidR="00D0346E" w14:paraId="7D63A989" w14:textId="77777777" w:rsidTr="005B54EB">
        <w:tc>
          <w:tcPr>
            <w:tcW w:w="985" w:type="dxa"/>
            <w:vAlign w:val="center"/>
          </w:tcPr>
          <w:p w14:paraId="62203336" w14:textId="77777777" w:rsidR="00D0346E" w:rsidRPr="00217A43" w:rsidRDefault="00D0346E" w:rsidP="005B5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7A4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004" w:type="dxa"/>
            <w:vAlign w:val="center"/>
          </w:tcPr>
          <w:p w14:paraId="08597C35" w14:textId="77777777" w:rsidR="00D0346E" w:rsidRPr="00217A43" w:rsidRDefault="00D0346E" w:rsidP="005B5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492889A" wp14:editId="048F22B1">
                  <wp:extent cx="220980" cy="211372"/>
                  <wp:effectExtent l="0" t="0" r="762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5"/>
                          <a:srcRect l="4373" t="19192" r="69515" b="69168"/>
                          <a:stretch/>
                        </pic:blipFill>
                        <pic:spPr bwMode="auto">
                          <a:xfrm>
                            <a:off x="0" y="0"/>
                            <a:ext cx="229976" cy="21997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86" w:type="dxa"/>
            <w:vAlign w:val="center"/>
          </w:tcPr>
          <w:p w14:paraId="6BFEABB5" w14:textId="77777777" w:rsidR="00D0346E" w:rsidRPr="00217A43" w:rsidRDefault="00D0346E" w:rsidP="005B5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7A43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756</w:t>
            </w:r>
          </w:p>
        </w:tc>
        <w:tc>
          <w:tcPr>
            <w:tcW w:w="1710" w:type="dxa"/>
            <w:vAlign w:val="center"/>
          </w:tcPr>
          <w:p w14:paraId="240E3046" w14:textId="0AD6A858" w:rsidR="00D0346E" w:rsidRPr="00217A43" w:rsidRDefault="00414DC0" w:rsidP="005B5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92</w:t>
            </w:r>
          </w:p>
        </w:tc>
        <w:tc>
          <w:tcPr>
            <w:tcW w:w="3865" w:type="dxa"/>
            <w:vAlign w:val="center"/>
          </w:tcPr>
          <w:p w14:paraId="4F5EA819" w14:textId="53B8625C" w:rsidR="00D0346E" w:rsidRPr="00217A43" w:rsidRDefault="00414DC0" w:rsidP="005B5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7</w:t>
            </w:r>
          </w:p>
        </w:tc>
      </w:tr>
      <w:tr w:rsidR="00D0346E" w14:paraId="5C28F8A0" w14:textId="77777777" w:rsidTr="005B54EB">
        <w:tc>
          <w:tcPr>
            <w:tcW w:w="985" w:type="dxa"/>
            <w:vAlign w:val="center"/>
          </w:tcPr>
          <w:p w14:paraId="736BE088" w14:textId="77777777" w:rsidR="00D0346E" w:rsidRPr="00217A43" w:rsidRDefault="00D0346E" w:rsidP="005B5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7A4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004" w:type="dxa"/>
            <w:vAlign w:val="center"/>
          </w:tcPr>
          <w:p w14:paraId="0C91B3AD" w14:textId="77777777" w:rsidR="00D0346E" w:rsidRPr="00217A43" w:rsidRDefault="00D0346E" w:rsidP="005B5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23280E4" wp14:editId="66874F92">
                  <wp:extent cx="220980" cy="211372"/>
                  <wp:effectExtent l="0" t="0" r="762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5"/>
                          <a:srcRect l="4824" t="73044" r="69064" b="15316"/>
                          <a:stretch/>
                        </pic:blipFill>
                        <pic:spPr bwMode="auto">
                          <a:xfrm>
                            <a:off x="0" y="0"/>
                            <a:ext cx="229976" cy="21997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86" w:type="dxa"/>
            <w:vAlign w:val="center"/>
          </w:tcPr>
          <w:p w14:paraId="4CA6A779" w14:textId="77777777" w:rsidR="00D0346E" w:rsidRPr="00217A43" w:rsidRDefault="00D0346E" w:rsidP="005B5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7A43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115</w:t>
            </w:r>
          </w:p>
        </w:tc>
        <w:tc>
          <w:tcPr>
            <w:tcW w:w="1710" w:type="dxa"/>
            <w:vAlign w:val="center"/>
          </w:tcPr>
          <w:p w14:paraId="3073AC91" w14:textId="48C43FA1" w:rsidR="00D0346E" w:rsidRPr="00217A43" w:rsidRDefault="00414DC0" w:rsidP="005B5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2</w:t>
            </w:r>
          </w:p>
        </w:tc>
        <w:tc>
          <w:tcPr>
            <w:tcW w:w="3865" w:type="dxa"/>
            <w:vAlign w:val="center"/>
          </w:tcPr>
          <w:p w14:paraId="60B007D2" w14:textId="26AEBE24" w:rsidR="00D0346E" w:rsidRPr="00217A43" w:rsidRDefault="00414DC0" w:rsidP="005B5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9</w:t>
            </w:r>
          </w:p>
        </w:tc>
      </w:tr>
      <w:tr w:rsidR="00D0346E" w14:paraId="005FE928" w14:textId="77777777" w:rsidTr="005B54EB">
        <w:tc>
          <w:tcPr>
            <w:tcW w:w="985" w:type="dxa"/>
            <w:vAlign w:val="center"/>
          </w:tcPr>
          <w:p w14:paraId="2AD6FD33" w14:textId="77777777" w:rsidR="00D0346E" w:rsidRPr="00217A43" w:rsidRDefault="00D0346E" w:rsidP="005B5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7A4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004" w:type="dxa"/>
            <w:vAlign w:val="center"/>
          </w:tcPr>
          <w:p w14:paraId="14BC56A9" w14:textId="77777777" w:rsidR="00D0346E" w:rsidRPr="00217A43" w:rsidRDefault="00D0346E" w:rsidP="005B5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0047570" wp14:editId="761A3056">
                  <wp:extent cx="220980" cy="211372"/>
                  <wp:effectExtent l="0" t="0" r="762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5"/>
                          <a:srcRect l="5276" t="60633" r="68612" b="27727"/>
                          <a:stretch/>
                        </pic:blipFill>
                        <pic:spPr bwMode="auto">
                          <a:xfrm>
                            <a:off x="0" y="0"/>
                            <a:ext cx="229976" cy="21997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86" w:type="dxa"/>
            <w:vAlign w:val="center"/>
          </w:tcPr>
          <w:p w14:paraId="18554FAA" w14:textId="77777777" w:rsidR="00D0346E" w:rsidRPr="00217A43" w:rsidRDefault="00D0346E" w:rsidP="005B5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7A43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187</w:t>
            </w:r>
          </w:p>
        </w:tc>
        <w:tc>
          <w:tcPr>
            <w:tcW w:w="1710" w:type="dxa"/>
            <w:vAlign w:val="center"/>
          </w:tcPr>
          <w:p w14:paraId="1BDDDE10" w14:textId="13906006" w:rsidR="00D0346E" w:rsidRPr="00217A43" w:rsidRDefault="00414DC0" w:rsidP="005B5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6</w:t>
            </w:r>
          </w:p>
        </w:tc>
        <w:tc>
          <w:tcPr>
            <w:tcW w:w="3865" w:type="dxa"/>
            <w:vAlign w:val="center"/>
          </w:tcPr>
          <w:p w14:paraId="299CD339" w14:textId="0A5D8A3F" w:rsidR="00D0346E" w:rsidRPr="00217A43" w:rsidRDefault="00414DC0" w:rsidP="005B5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1</w:t>
            </w:r>
          </w:p>
        </w:tc>
      </w:tr>
      <w:tr w:rsidR="00D0346E" w14:paraId="195988F5" w14:textId="77777777" w:rsidTr="005B54EB">
        <w:tc>
          <w:tcPr>
            <w:tcW w:w="985" w:type="dxa"/>
            <w:vAlign w:val="center"/>
          </w:tcPr>
          <w:p w14:paraId="7A8066E3" w14:textId="77777777" w:rsidR="00D0346E" w:rsidRPr="00217A43" w:rsidRDefault="00D0346E" w:rsidP="005B5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7A43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004" w:type="dxa"/>
            <w:vAlign w:val="center"/>
          </w:tcPr>
          <w:p w14:paraId="2AF81DFC" w14:textId="77777777" w:rsidR="00D0346E" w:rsidRPr="00217A43" w:rsidRDefault="00D0346E" w:rsidP="005B5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5BD4DBF" wp14:editId="2A5C97FE">
                  <wp:extent cx="220980" cy="211372"/>
                  <wp:effectExtent l="0" t="0" r="762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5"/>
                          <a:srcRect l="66664" t="54953" r="7224" b="33407"/>
                          <a:stretch/>
                        </pic:blipFill>
                        <pic:spPr bwMode="auto">
                          <a:xfrm>
                            <a:off x="0" y="0"/>
                            <a:ext cx="229976" cy="21997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86" w:type="dxa"/>
            <w:vAlign w:val="center"/>
          </w:tcPr>
          <w:p w14:paraId="0BA316A8" w14:textId="77777777" w:rsidR="00D0346E" w:rsidRPr="00217A43" w:rsidRDefault="00D0346E" w:rsidP="005B5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7A43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113</w:t>
            </w:r>
          </w:p>
        </w:tc>
        <w:tc>
          <w:tcPr>
            <w:tcW w:w="1710" w:type="dxa"/>
            <w:vAlign w:val="center"/>
          </w:tcPr>
          <w:p w14:paraId="0AA8D0CC" w14:textId="629FD0A5" w:rsidR="00D0346E" w:rsidRPr="00217A43" w:rsidRDefault="00414DC0" w:rsidP="005B5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0</w:t>
            </w:r>
          </w:p>
        </w:tc>
        <w:tc>
          <w:tcPr>
            <w:tcW w:w="3865" w:type="dxa"/>
            <w:vAlign w:val="center"/>
          </w:tcPr>
          <w:p w14:paraId="095EEA92" w14:textId="4378293A" w:rsidR="00D0346E" w:rsidRPr="00217A43" w:rsidRDefault="00414DC0" w:rsidP="005B5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6</w:t>
            </w:r>
          </w:p>
        </w:tc>
      </w:tr>
      <w:tr w:rsidR="00D0346E" w14:paraId="4CC61F2E" w14:textId="77777777" w:rsidTr="005B54EB">
        <w:tc>
          <w:tcPr>
            <w:tcW w:w="985" w:type="dxa"/>
            <w:vAlign w:val="center"/>
          </w:tcPr>
          <w:p w14:paraId="1AE7CF09" w14:textId="77777777" w:rsidR="00D0346E" w:rsidRPr="00217A43" w:rsidRDefault="00D0346E" w:rsidP="005B5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7A43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004" w:type="dxa"/>
            <w:vAlign w:val="center"/>
          </w:tcPr>
          <w:p w14:paraId="49FE504E" w14:textId="77777777" w:rsidR="00D0346E" w:rsidRPr="00217A43" w:rsidRDefault="00D0346E" w:rsidP="005B5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D3FAB90" wp14:editId="4EA5874E">
                  <wp:extent cx="220980" cy="211372"/>
                  <wp:effectExtent l="0" t="0" r="762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5"/>
                          <a:srcRect l="6179" t="86718" r="67709" b="1642"/>
                          <a:stretch/>
                        </pic:blipFill>
                        <pic:spPr bwMode="auto">
                          <a:xfrm>
                            <a:off x="0" y="0"/>
                            <a:ext cx="229976" cy="21997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86" w:type="dxa"/>
            <w:vAlign w:val="center"/>
          </w:tcPr>
          <w:p w14:paraId="3C5B977A" w14:textId="77777777" w:rsidR="00D0346E" w:rsidRPr="00217A43" w:rsidRDefault="00D0346E" w:rsidP="005B5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7A43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143</w:t>
            </w:r>
          </w:p>
        </w:tc>
        <w:tc>
          <w:tcPr>
            <w:tcW w:w="1710" w:type="dxa"/>
            <w:vAlign w:val="center"/>
          </w:tcPr>
          <w:p w14:paraId="20CF06AD" w14:textId="65CD93E3" w:rsidR="00D0346E" w:rsidRPr="00217A43" w:rsidRDefault="00414DC0" w:rsidP="005B5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5</w:t>
            </w:r>
          </w:p>
        </w:tc>
        <w:tc>
          <w:tcPr>
            <w:tcW w:w="3865" w:type="dxa"/>
            <w:vAlign w:val="center"/>
          </w:tcPr>
          <w:p w14:paraId="413FEF24" w14:textId="16F71069" w:rsidR="00D0346E" w:rsidRPr="00217A43" w:rsidRDefault="00414DC0" w:rsidP="005B5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0</w:t>
            </w:r>
          </w:p>
        </w:tc>
      </w:tr>
      <w:tr w:rsidR="00D0346E" w14:paraId="46299389" w14:textId="77777777" w:rsidTr="005B54EB">
        <w:tc>
          <w:tcPr>
            <w:tcW w:w="985" w:type="dxa"/>
            <w:vAlign w:val="center"/>
          </w:tcPr>
          <w:p w14:paraId="67A6FF26" w14:textId="77777777" w:rsidR="00D0346E" w:rsidRPr="00217A43" w:rsidRDefault="00D0346E" w:rsidP="005B5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7A43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004" w:type="dxa"/>
            <w:vAlign w:val="center"/>
          </w:tcPr>
          <w:p w14:paraId="0C975409" w14:textId="77777777" w:rsidR="00D0346E" w:rsidRPr="00217A43" w:rsidRDefault="00D0346E" w:rsidP="005B5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F44ACED" wp14:editId="48AAE806">
                  <wp:extent cx="220980" cy="211372"/>
                  <wp:effectExtent l="0" t="0" r="762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5"/>
                          <a:srcRect l="69822" t="34128" r="4066" b="54232"/>
                          <a:stretch/>
                        </pic:blipFill>
                        <pic:spPr bwMode="auto">
                          <a:xfrm>
                            <a:off x="0" y="0"/>
                            <a:ext cx="229976" cy="21997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86" w:type="dxa"/>
            <w:vAlign w:val="center"/>
          </w:tcPr>
          <w:p w14:paraId="247FA115" w14:textId="77777777" w:rsidR="00D0346E" w:rsidRPr="00217A43" w:rsidRDefault="00D0346E" w:rsidP="005B5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7A43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234</w:t>
            </w:r>
          </w:p>
        </w:tc>
        <w:tc>
          <w:tcPr>
            <w:tcW w:w="1710" w:type="dxa"/>
            <w:vAlign w:val="center"/>
          </w:tcPr>
          <w:p w14:paraId="4F5364DD" w14:textId="509F9B01" w:rsidR="00D0346E" w:rsidRPr="00217A43" w:rsidRDefault="00414DC0" w:rsidP="005B5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8</w:t>
            </w:r>
          </w:p>
        </w:tc>
        <w:tc>
          <w:tcPr>
            <w:tcW w:w="3865" w:type="dxa"/>
            <w:vAlign w:val="center"/>
          </w:tcPr>
          <w:p w14:paraId="4D516201" w14:textId="79F3B1A3" w:rsidR="00D0346E" w:rsidRPr="00217A43" w:rsidRDefault="00414DC0" w:rsidP="005B5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3</w:t>
            </w:r>
          </w:p>
        </w:tc>
      </w:tr>
      <w:tr w:rsidR="00D0346E" w14:paraId="15FA8994" w14:textId="77777777" w:rsidTr="005B54EB">
        <w:tc>
          <w:tcPr>
            <w:tcW w:w="985" w:type="dxa"/>
            <w:vAlign w:val="center"/>
          </w:tcPr>
          <w:p w14:paraId="440DBA13" w14:textId="77777777" w:rsidR="00D0346E" w:rsidRPr="00217A43" w:rsidRDefault="00D0346E" w:rsidP="005B5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7A43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004" w:type="dxa"/>
            <w:vAlign w:val="center"/>
          </w:tcPr>
          <w:p w14:paraId="5DA8336E" w14:textId="77777777" w:rsidR="00D0346E" w:rsidRPr="00217A43" w:rsidRDefault="00D0346E" w:rsidP="005B5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F94058B" wp14:editId="4CA59DC1">
                  <wp:extent cx="220980" cy="211372"/>
                  <wp:effectExtent l="0" t="0" r="762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5"/>
                          <a:srcRect l="5276" t="47170" r="68612" b="41190"/>
                          <a:stretch/>
                        </pic:blipFill>
                        <pic:spPr bwMode="auto">
                          <a:xfrm>
                            <a:off x="0" y="0"/>
                            <a:ext cx="229976" cy="21997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86" w:type="dxa"/>
            <w:vAlign w:val="center"/>
          </w:tcPr>
          <w:p w14:paraId="18C9FC93" w14:textId="77777777" w:rsidR="00D0346E" w:rsidRPr="00217A43" w:rsidRDefault="00D0346E" w:rsidP="005B5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7A43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70</w:t>
            </w:r>
          </w:p>
        </w:tc>
        <w:tc>
          <w:tcPr>
            <w:tcW w:w="1710" w:type="dxa"/>
            <w:vAlign w:val="center"/>
          </w:tcPr>
          <w:p w14:paraId="17EB3F50" w14:textId="6E29F106" w:rsidR="00D0346E" w:rsidRPr="00217A43" w:rsidRDefault="00414DC0" w:rsidP="005B5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2</w:t>
            </w:r>
          </w:p>
        </w:tc>
        <w:tc>
          <w:tcPr>
            <w:tcW w:w="3865" w:type="dxa"/>
            <w:vAlign w:val="center"/>
          </w:tcPr>
          <w:p w14:paraId="36E8A479" w14:textId="7395EA52" w:rsidR="00D0346E" w:rsidRPr="00217A43" w:rsidRDefault="00414DC0" w:rsidP="005B5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5</w:t>
            </w:r>
          </w:p>
        </w:tc>
      </w:tr>
      <w:tr w:rsidR="00D0346E" w:rsidRPr="002D6ED2" w14:paraId="476D33A1" w14:textId="77777777" w:rsidTr="005B54EB">
        <w:tc>
          <w:tcPr>
            <w:tcW w:w="1989" w:type="dxa"/>
            <w:gridSpan w:val="2"/>
            <w:vAlign w:val="center"/>
          </w:tcPr>
          <w:p w14:paraId="477CC184" w14:textId="77777777" w:rsidR="00D0346E" w:rsidRPr="002D6ED2" w:rsidRDefault="00D0346E" w:rsidP="005B54EB">
            <w:pPr>
              <w:jc w:val="center"/>
              <w:rPr>
                <w:rFonts w:ascii="Arial" w:hAnsi="Arial" w:cs="Arial"/>
                <w:b/>
                <w:noProof/>
                <w:sz w:val="24"/>
                <w:szCs w:val="24"/>
              </w:rPr>
            </w:pPr>
            <w:r w:rsidRPr="002D6ED2">
              <w:rPr>
                <w:rFonts w:ascii="Arial" w:hAnsi="Arial" w:cs="Arial"/>
                <w:b/>
                <w:sz w:val="24"/>
                <w:szCs w:val="24"/>
              </w:rPr>
              <w:t>Total</w:t>
            </w:r>
          </w:p>
        </w:tc>
        <w:tc>
          <w:tcPr>
            <w:tcW w:w="1786" w:type="dxa"/>
            <w:vAlign w:val="bottom"/>
          </w:tcPr>
          <w:p w14:paraId="1818BB20" w14:textId="77777777" w:rsidR="00D0346E" w:rsidRPr="002D6ED2" w:rsidRDefault="00D0346E" w:rsidP="005B54EB">
            <w:pPr>
              <w:jc w:val="center"/>
              <w:rPr>
                <w:rFonts w:ascii="Arial" w:hAnsi="Arial" w:cs="Arial"/>
                <w:b/>
                <w:color w:val="000000"/>
                <w:kern w:val="24"/>
                <w:sz w:val="24"/>
                <w:szCs w:val="24"/>
              </w:rPr>
            </w:pPr>
            <w:r w:rsidRPr="002D6ED2">
              <w:rPr>
                <w:rFonts w:ascii="Arial" w:hAnsi="Arial" w:cs="Arial"/>
                <w:b/>
                <w:color w:val="000000"/>
                <w:sz w:val="24"/>
                <w:szCs w:val="24"/>
              </w:rPr>
              <w:t>3241</w:t>
            </w:r>
          </w:p>
        </w:tc>
        <w:tc>
          <w:tcPr>
            <w:tcW w:w="1710" w:type="dxa"/>
            <w:vAlign w:val="bottom"/>
          </w:tcPr>
          <w:p w14:paraId="07CF69C2" w14:textId="6185B3FB" w:rsidR="00D0346E" w:rsidRPr="002D6ED2" w:rsidRDefault="00414DC0" w:rsidP="005B54EB">
            <w:pPr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 w:themeColor="dark1"/>
                <w:kern w:val="24"/>
                <w:sz w:val="24"/>
                <w:szCs w:val="24"/>
              </w:rPr>
              <w:t>2696</w:t>
            </w:r>
          </w:p>
        </w:tc>
        <w:tc>
          <w:tcPr>
            <w:tcW w:w="3865" w:type="dxa"/>
            <w:vAlign w:val="bottom"/>
          </w:tcPr>
          <w:p w14:paraId="3B18F49E" w14:textId="74C4E3FE" w:rsidR="00D0346E" w:rsidRPr="002D6ED2" w:rsidRDefault="00414DC0" w:rsidP="005B54EB">
            <w:pPr>
              <w:jc w:val="center"/>
              <w:rPr>
                <w:rFonts w:ascii="Arial" w:hAnsi="Arial" w:cs="Arial"/>
                <w:b/>
                <w:color w:val="000000"/>
                <w:kern w:val="24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kern w:val="24"/>
                <w:sz w:val="24"/>
                <w:szCs w:val="24"/>
              </w:rPr>
              <w:t>2332</w:t>
            </w:r>
          </w:p>
        </w:tc>
      </w:tr>
    </w:tbl>
    <w:p w14:paraId="43628659" w14:textId="77777777" w:rsidR="00B77F3A" w:rsidRDefault="00DA593E" w:rsidP="00DA593E">
      <w:bookmarkStart w:id="0" w:name="_GoBack"/>
      <w:bookmarkEnd w:id="0"/>
    </w:p>
    <w:sectPr w:rsidR="00B77F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7B35D2"/>
    <w:multiLevelType w:val="hybridMultilevel"/>
    <w:tmpl w:val="611C01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46E"/>
    <w:rsid w:val="00363302"/>
    <w:rsid w:val="003B239D"/>
    <w:rsid w:val="00414DC0"/>
    <w:rsid w:val="00B2272F"/>
    <w:rsid w:val="00BB17DF"/>
    <w:rsid w:val="00D0346E"/>
    <w:rsid w:val="00DA5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DF502"/>
  <w15:chartTrackingRefBased/>
  <w15:docId w15:val="{A5CDA884-A712-47BD-BDBD-5998596EE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34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34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227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ount</dc:creator>
  <cp:keywords/>
  <dc:description/>
  <cp:lastModifiedBy>Rebecca Mount</cp:lastModifiedBy>
  <cp:revision>2</cp:revision>
  <dcterms:created xsi:type="dcterms:W3CDTF">2021-03-29T20:50:00Z</dcterms:created>
  <dcterms:modified xsi:type="dcterms:W3CDTF">2021-03-29T20:50:00Z</dcterms:modified>
</cp:coreProperties>
</file>